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339DB" w:rsidRPr="000E2C5E" w:rsidRDefault="006339DB" w:rsidP="00304D62">
      <w:pPr>
        <w:rPr>
          <w:rFonts w:ascii="Arial" w:hAnsi="Arial" w:cs="Arial"/>
          <w:sz w:val="24"/>
          <w:szCs w:val="24"/>
        </w:rPr>
      </w:pPr>
      <w:r w:rsidRPr="000E2C5E">
        <w:rPr>
          <w:rFonts w:ascii="Arial" w:hAnsi="Arial" w:cs="Arial"/>
          <w:b/>
          <w:bCs/>
          <w:sz w:val="24"/>
          <w:szCs w:val="24"/>
          <w:lang w:bidi="ug-CN"/>
        </w:rPr>
        <w:t>Table S</w:t>
      </w:r>
      <w:r w:rsidR="00A764FE" w:rsidRPr="000E2C5E">
        <w:rPr>
          <w:rFonts w:ascii="Arial" w:hAnsi="Arial" w:cs="Arial"/>
          <w:b/>
          <w:bCs/>
          <w:sz w:val="24"/>
          <w:szCs w:val="24"/>
          <w:lang w:bidi="ug-CN"/>
        </w:rPr>
        <w:t>3</w:t>
      </w:r>
      <w:r w:rsidRPr="000E2C5E">
        <w:rPr>
          <w:rFonts w:ascii="Arial" w:hAnsi="Arial" w:cs="Arial"/>
          <w:b/>
          <w:bCs/>
          <w:sz w:val="24"/>
          <w:szCs w:val="24"/>
          <w:lang w:bidi="ug-CN"/>
        </w:rPr>
        <w:t xml:space="preserve">. </w:t>
      </w:r>
      <w:r w:rsidRPr="00E5004E">
        <w:rPr>
          <w:rFonts w:ascii="Arial" w:hAnsi="Arial" w:cs="Arial"/>
          <w:sz w:val="24"/>
          <w:szCs w:val="24"/>
          <w:lang w:bidi="ug-CN"/>
        </w:rPr>
        <w:t>Primers used in this study</w:t>
      </w:r>
    </w:p>
    <w:tbl>
      <w:tblPr>
        <w:tblStyle w:val="a3"/>
        <w:tblW w:w="7596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6608"/>
      </w:tblGrid>
      <w:tr w:rsidR="00C727CA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vAlign w:val="center"/>
          </w:tcPr>
          <w:p w:rsidR="00C727CA" w:rsidRPr="000E2C5E" w:rsidRDefault="00C727CA" w:rsidP="00355D35">
            <w:pPr>
              <w:pBdr>
                <w:between w:val="single" w:sz="4" w:space="1" w:color="auto"/>
                <w:bar w:val="single" w:sz="4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2C5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vAlign w:val="center"/>
          </w:tcPr>
          <w:p w:rsidR="00C727CA" w:rsidRPr="000E2C5E" w:rsidRDefault="00C727CA" w:rsidP="006B62DD">
            <w:pPr>
              <w:pBdr>
                <w:between w:val="single" w:sz="4" w:space="1" w:color="auto"/>
                <w:bar w:val="single" w:sz="4" w:color="auto"/>
              </w:pBd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E2C5E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11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TGACCAAGGTGTTCCCCGA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12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TGACGTTGGTGACCTCCAG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40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TCGCTCACATCGCCTCCAGCTAAGCTTGAAGATCTACAGCAGCAGCAACCTCAACAACCTCGGCGAATT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41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CTGCTGTTCGTCGCGAAGTATATCATTTCGTTACATTTTGTCACATCTTGTTAGGGGCAGGGCATGCTCA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46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GTGTATTACGCGTCGCT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47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GCGTCAGCGCAATCATTGA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56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TCTAGAATGGCGTATGCAGTGCAGT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57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CATATGTGGCGGACGGAATCGATGTA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58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CCATGGATTACAACAGGCTTTCCAG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59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GGATCCTAACGGAGAGATCTCCTCC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72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GAGAATCGCGTTGTGATC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73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AATCATTCGAGGCCCGT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74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TTCCACTCTCGGTCTCGGT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175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TCCGAAGATACGAGTCGCT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320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CATATGGGTTGGATCCCTTAATAGCATCACCCAGTATTCAAGAAAAAATCCAGACCGTTTGATGCTTCTAGGGAAACGGGAGACCGTGACGAGCATAAC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321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GTCAAGTGGATGTATACATGAAGAAGCGCCGGTCATACATCGATCATTCTAGATGCCGCGTGCATAGCGAGTTATCTGCCAGTATAGCGACCAGCATT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342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TTTCGTCTCTGTCGGTTTCTCCA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343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AACGTGGAGAAACCGACAGAGA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361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TTTCGTACGGCGGTCATCACGGCA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362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AACTGCCGTGATGACCGCCGTA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401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CATATGGGTTGGATCCCTTAATAGCATCACCCAGTATTCAAGAAAAAATCCAGACCGTTTGATGCTTCTAGGGAAACGGGTCAACAACCTCGGCGAATT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lastRenderedPageBreak/>
              <w:t>Pr-402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GTCAAGTGGATGTATACATGAAGAAGCGCCGGTCATACATCGATCATTCTAGATGCCGCGTGCATAGCGAGTTATCTGCCCCCATCCCCAATCTTTCTT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403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GCATCTCGAAGCACATCACCACACCACCAGCCAGACAAACCTCCAAGAGAAAGCTCGGATCCACGTCTTCCAGTGTTTCCTCAACAACCTCGGCGAATT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404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GTATCATCCTACTCTACATTCACATTCATACGCGCGTCCCGTATCGTGTCTGTATGCACAAAGACCCGTGGCAGGACAGTCCCCATCCCCAATCTTTCTT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458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ACCATATGATGGCGACCCAAGAATACG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459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ACGAATTCTTACTTGTCACCTTCGTCTTGC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460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ACCATATGATGGTATCGCACAGCACAGT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461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ACGGATCCCTATTCTGGACAACGTTTCCATGT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504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TGAGAGCTGATCGATG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505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GACACGCTTATCGGAATC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550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TCTAGACATATGATGTCGACGCTGTCGGGACA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551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TCTAGACATATGTCATGCTTTGCTGCGTTTGG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567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CATATGATGGCAGCCCAACCACCA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568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GGATCCTTACATTTTCATCGCATCTGGATCGT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620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TGGCGTATGCAGTGCAGTGGTGTCCGCTTCATAAAGGTTGCATTGTGTCAATCAATAAAGATAGCTCAAGCCCGAGTACGTTACCGGATAAGGCGCAGC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621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GGAAGATGCAGCTGCTGATCAGGCTGCGATGGAAAAGCTCGACACAGACTCTGTTAACGGAGAGATCTCCTCCGCTGATCCAATAGGCCGAAATCGGCA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622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GGATCCGTTAACTTACTGGTTCAGCATGCCAT</w:t>
            </w:r>
          </w:p>
        </w:tc>
      </w:tr>
      <w:tr w:rsidR="00823599" w:rsidRPr="00823599" w:rsidTr="00A22C7F">
        <w:trPr>
          <w:trHeight w:val="528"/>
        </w:trPr>
        <w:tc>
          <w:tcPr>
            <w:tcW w:w="988" w:type="dxa"/>
            <w:tcBorders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jc w:val="center"/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Pr-623</w:t>
            </w:r>
          </w:p>
        </w:tc>
        <w:tc>
          <w:tcPr>
            <w:tcW w:w="6608" w:type="dxa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823599" w:rsidRPr="000E2C5E" w:rsidRDefault="00823599" w:rsidP="00355D35">
            <w:pPr>
              <w:rPr>
                <w:rFonts w:ascii="Arial" w:eastAsia="Yu Gothic" w:hAnsi="Arial" w:cs="Arial"/>
                <w:color w:val="000000"/>
                <w:sz w:val="20"/>
                <w:szCs w:val="20"/>
              </w:rPr>
            </w:pPr>
            <w:r w:rsidRPr="000E2C5E">
              <w:rPr>
                <w:rFonts w:ascii="Arial" w:eastAsia="Yu Gothic" w:hAnsi="Arial" w:cs="Arial"/>
                <w:color w:val="000000"/>
                <w:sz w:val="20"/>
                <w:szCs w:val="20"/>
              </w:rPr>
              <w:t>ACCGTTAACAGGTCTTCATTGTGTGAAGT</w:t>
            </w:r>
          </w:p>
        </w:tc>
      </w:tr>
    </w:tbl>
    <w:p w:rsidR="00E4368C" w:rsidRPr="00823599" w:rsidRDefault="00E4368C">
      <w:pPr>
        <w:rPr>
          <w:rFonts w:ascii="Helvetica-Bold" w:hAnsi="Helvetica-Bold" w:cs="Helvetica-Bold"/>
          <w:b/>
          <w:bCs/>
          <w:sz w:val="24"/>
          <w:szCs w:val="24"/>
          <w:lang w:bidi="ug-CN"/>
        </w:rPr>
      </w:pPr>
    </w:p>
    <w:sectPr w:rsidR="00E4368C" w:rsidRPr="008235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icrosoft Uighur">
    <w:panose1 w:val="02000000000000000000"/>
    <w:charset w:val="B2"/>
    <w:family w:val="auto"/>
    <w:pitch w:val="variable"/>
    <w:sig w:usb0="80002003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-Bold">
    <w:altName w:val="Arial"/>
    <w:panose1 w:val="00000000000000000000"/>
    <w:charset w:val="00"/>
    <w:family w:val="auto"/>
    <w:pitch w:val="variable"/>
    <w:sig w:usb0="E00002FF" w:usb1="5200785B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90"/>
    <w:rsid w:val="00025DAD"/>
    <w:rsid w:val="000D2BC2"/>
    <w:rsid w:val="000E2C5E"/>
    <w:rsid w:val="000F6E1F"/>
    <w:rsid w:val="0010616E"/>
    <w:rsid w:val="001E238A"/>
    <w:rsid w:val="001F5F34"/>
    <w:rsid w:val="0022036E"/>
    <w:rsid w:val="002D440C"/>
    <w:rsid w:val="00304D62"/>
    <w:rsid w:val="00345B61"/>
    <w:rsid w:val="00355D35"/>
    <w:rsid w:val="003813B3"/>
    <w:rsid w:val="004A7677"/>
    <w:rsid w:val="004F6928"/>
    <w:rsid w:val="00515391"/>
    <w:rsid w:val="00520696"/>
    <w:rsid w:val="0052256C"/>
    <w:rsid w:val="00565E90"/>
    <w:rsid w:val="00577A14"/>
    <w:rsid w:val="005B497B"/>
    <w:rsid w:val="005E41B6"/>
    <w:rsid w:val="0062473C"/>
    <w:rsid w:val="00632500"/>
    <w:rsid w:val="006339DB"/>
    <w:rsid w:val="006B62DD"/>
    <w:rsid w:val="007042AD"/>
    <w:rsid w:val="007D7861"/>
    <w:rsid w:val="00823599"/>
    <w:rsid w:val="008270DF"/>
    <w:rsid w:val="00882B57"/>
    <w:rsid w:val="008C19F4"/>
    <w:rsid w:val="008E4B6D"/>
    <w:rsid w:val="009313A7"/>
    <w:rsid w:val="00960214"/>
    <w:rsid w:val="00A22C7F"/>
    <w:rsid w:val="00A764FE"/>
    <w:rsid w:val="00AB7C20"/>
    <w:rsid w:val="00BE40D5"/>
    <w:rsid w:val="00C052D6"/>
    <w:rsid w:val="00C53846"/>
    <w:rsid w:val="00C727CA"/>
    <w:rsid w:val="00DE42B9"/>
    <w:rsid w:val="00E4368C"/>
    <w:rsid w:val="00E5004E"/>
    <w:rsid w:val="00ED1C5A"/>
    <w:rsid w:val="00EE29B5"/>
    <w:rsid w:val="00F6569A"/>
    <w:rsid w:val="00F7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99812D1-8EA8-49CA-8BD6-D4D406A51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E9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33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3"/>
    <w:uiPriority w:val="39"/>
    <w:rsid w:val="002D44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1"/>
    <w:next w:val="a3"/>
    <w:uiPriority w:val="39"/>
    <w:rsid w:val="00F656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hat mardan</dc:creator>
  <cp:keywords/>
  <dc:description/>
  <cp:lastModifiedBy>Microsoft Office User</cp:lastModifiedBy>
  <cp:revision>53</cp:revision>
  <dcterms:created xsi:type="dcterms:W3CDTF">2022-04-15T08:05:00Z</dcterms:created>
  <dcterms:modified xsi:type="dcterms:W3CDTF">2023-10-27T03:12:00Z</dcterms:modified>
</cp:coreProperties>
</file>